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97" w:type="dxa"/>
        <w:tblInd w:w="-284" w:type="dxa"/>
        <w:tblLook w:val="04A0" w:firstRow="1" w:lastRow="0" w:firstColumn="1" w:lastColumn="0" w:noHBand="0" w:noVBand="1"/>
      </w:tblPr>
      <w:tblGrid>
        <w:gridCol w:w="3261"/>
        <w:gridCol w:w="3260"/>
        <w:gridCol w:w="3119"/>
        <w:gridCol w:w="2693"/>
        <w:gridCol w:w="2949"/>
        <w:gridCol w:w="15"/>
      </w:tblGrid>
      <w:tr w:rsidR="009269B8" w:rsidRPr="009269B8" w14:paraId="3057D018" w14:textId="77777777" w:rsidTr="009269B8">
        <w:trPr>
          <w:gridAfter w:val="1"/>
          <w:wAfter w:w="15" w:type="dxa"/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bottom"/>
            <w:hideMark/>
          </w:tcPr>
          <w:p w14:paraId="1244A873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H" w:eastAsia="en-CH"/>
                <w14:ligatures w14:val="none"/>
              </w:rPr>
              <w:t>Thematic Analy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FEF993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9664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57E9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66E06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</w:tr>
      <w:tr w:rsidR="009269B8" w:rsidRPr="009269B8" w14:paraId="4D7C5764" w14:textId="77777777" w:rsidTr="009269B8">
        <w:trPr>
          <w:gridAfter w:val="1"/>
          <w:wAfter w:w="15" w:type="dxa"/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028F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9F99F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A2226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3D0065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44EE7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</w:tr>
      <w:tr w:rsidR="009269B8" w:rsidRPr="009269B8" w14:paraId="03AFDC25" w14:textId="77777777" w:rsidTr="009269B8">
        <w:trPr>
          <w:trHeight w:val="285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785C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  <w:t>Total Sample (N = 25)</w:t>
            </w:r>
          </w:p>
        </w:tc>
        <w:tc>
          <w:tcPr>
            <w:tcW w:w="120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305496"/>
            <w:vAlign w:val="bottom"/>
            <w:hideMark/>
          </w:tcPr>
          <w:p w14:paraId="22E343E1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H" w:eastAsia="en-CH"/>
                <w14:ligatures w14:val="none"/>
              </w:rPr>
              <w:t>Stakeholder Group</w:t>
            </w:r>
          </w:p>
        </w:tc>
      </w:tr>
      <w:tr w:rsidR="009269B8" w:rsidRPr="009269B8" w14:paraId="6DDADD5A" w14:textId="77777777" w:rsidTr="009269B8">
        <w:trPr>
          <w:gridAfter w:val="1"/>
          <w:wAfter w:w="15" w:type="dxa"/>
          <w:trHeight w:val="57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D1CE9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AC33B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  <w:t>HTA Organizations (N = 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64D5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  <w:t>Patient &amp; Caregiver Advocates (N = 1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91446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  <w:t>Academia (N = 1)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BAA8E" w14:textId="77777777" w:rsidR="009269B8" w:rsidRPr="009269B8" w:rsidRDefault="009269B8" w:rsidP="00926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H" w:eastAsia="en-CH"/>
                <w14:ligatures w14:val="none"/>
              </w:rPr>
              <w:t>Industry (N = 5)</w:t>
            </w:r>
          </w:p>
        </w:tc>
      </w:tr>
      <w:tr w:rsidR="009269B8" w:rsidRPr="009269B8" w14:paraId="76E56277" w14:textId="77777777" w:rsidTr="009269B8">
        <w:trPr>
          <w:gridAfter w:val="1"/>
          <w:wAfter w:w="15" w:type="dxa"/>
          <w:trHeight w:val="28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006AC8C0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FFFFFF"/>
                <w:kern w:val="0"/>
                <w:lang w:val="en-CH" w:eastAsia="en-CH"/>
                <w14:ligatures w14:val="none"/>
              </w:rPr>
              <w:t>Section 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1BA41564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00D5542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130B263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2DC4EDD9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</w:tr>
      <w:tr w:rsidR="009269B8" w:rsidRPr="009269B8" w14:paraId="6C86C391" w14:textId="77777777" w:rsidTr="009269B8">
        <w:trPr>
          <w:gridAfter w:val="1"/>
          <w:wAfter w:w="15" w:type="dxa"/>
          <w:trHeight w:val="85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58FF57C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1. Do you agree with the expectations for PIRP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6FF0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enerally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should be considered an additional source of information, not a replacem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12872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enerally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some concerns on tools &amp; method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98A9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668F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enerally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some concerns on tools &amp; methods</w:t>
            </w:r>
          </w:p>
        </w:tc>
      </w:tr>
      <w:tr w:rsidR="009269B8" w:rsidRPr="009269B8" w14:paraId="6746B86F" w14:textId="77777777" w:rsidTr="009269B8">
        <w:trPr>
          <w:gridAfter w:val="1"/>
          <w:wAfter w:w="15" w:type="dxa"/>
          <w:trHeight w:val="256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9099614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2.  Are there additional expectations that should be met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F2F3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Unclear how to manage patients' expectations after submitting information; any information pulled would need to meet existing HTA standards for good researc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3D4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Summarizing the information and give feedback to patient community; privacy &amp; security should not be mixed; data and data analytics should be accessible for patients/public; what is the receptiveness of HTA bodies; all themes identified through social media should be validated with other method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FD23D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Transparency; Methods (Adjusting for bias)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15B42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How to handle/manage reporting potential adverse events identified; Get the information early in the HTA process; Geographic considerations; integrate information collected with all other info; how would this contribute to the sharing of knowledge; </w:t>
            </w:r>
          </w:p>
        </w:tc>
      </w:tr>
      <w:tr w:rsidR="009269B8" w:rsidRPr="009269B8" w14:paraId="76AFAECA" w14:textId="77777777" w:rsidTr="009269B8">
        <w:trPr>
          <w:gridAfter w:val="1"/>
          <w:wAfter w:w="15" w:type="dxa"/>
          <w:trHeight w:val="11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1F1E62C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3.  Which additional stakeholders and should be considered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027B5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Academia; health communication experts; family/carers for those who do not use social media; decision-maker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04C8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Regulators; </w:t>
            </w:r>
            <w:proofErr w:type="spell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pharmacovigilence</w:t>
            </w:r>
            <w:proofErr w:type="spell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experts; citizens/publics; cyber security; all stakeholders of a typical HTA; social media experts;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4C7F5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Regulators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7F7F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Regulators; cyber security; citizens/public;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policy-makers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; keep the diversity of groups in mind</w:t>
            </w:r>
          </w:p>
        </w:tc>
      </w:tr>
      <w:tr w:rsidR="009269B8" w:rsidRPr="009269B8" w14:paraId="5B3E5B55" w14:textId="77777777" w:rsidTr="009269B8">
        <w:trPr>
          <w:gridAfter w:val="1"/>
          <w:wAfter w:w="15" w:type="dxa"/>
          <w:trHeight w:val="199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CD17E35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lastRenderedPageBreak/>
              <w:t>4. What kind of governance would you expect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96CA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ulti-stakeholder oversight; monitoring; may have to rely on existing platform's terms; independent platfor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C8D9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overnment or non-profit; strict guidelines and framework; digital rights; data ownership (patients should own their own data); patient representation in any governance structure; some recommend </w:t>
            </w:r>
            <w:proofErr w:type="spell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HTAi</w:t>
            </w:r>
            <w:proofErr w:type="spell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as the group to oversee it;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FA069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National Level; Patient/Citizen Representat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9A07A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overnment or non-profit; patient groups engaged in oversight; quality control process needs to be in place; </w:t>
            </w:r>
          </w:p>
        </w:tc>
      </w:tr>
      <w:tr w:rsidR="009269B8" w:rsidRPr="009269B8" w14:paraId="7FA2FE94" w14:textId="77777777" w:rsidTr="009269B8">
        <w:trPr>
          <w:gridAfter w:val="1"/>
          <w:wAfter w:w="15" w:type="dxa"/>
          <w:trHeight w:val="171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242C51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5. Who would have an interest in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anipulating  (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e.g. hacking) / level of risk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0BF54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Patient community may have an interest in manipulating to emphasize the need of a specific group; Concern of "catfishing" scenarios; patients seeing other patient experiences different from their ow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8D289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"trolls" producing fake information; anti-vaccination groups; manipulation might emerge outside of Pharma groups such as private investors;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19429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N/A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D99D2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Easy to manipulate with automation such as "chat bots"; "trolls"; </w:t>
            </w:r>
          </w:p>
        </w:tc>
      </w:tr>
      <w:tr w:rsidR="009269B8" w:rsidRPr="009269B8" w14:paraId="61AB322E" w14:textId="77777777" w:rsidTr="009269B8">
        <w:trPr>
          <w:gridAfter w:val="1"/>
          <w:wAfter w:w="15" w:type="dxa"/>
          <w:trHeight w:val="142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2B0D662F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6. Which level of transparency do you expect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5DAA3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Need to be clear how the information is being used; any funding from industry must be disclos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17695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ixed - some want full transparency with open access to data &amp; full patient ownership while others want transparency with limits on who can access the dat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F0406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ultiple levels expected; technical transparency; results transparency; process transparency; Do not give full transparency on each level to reduce exposure to risk of abus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A487A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ultiple levels expected; primarily on process/methods and how results are shared</w:t>
            </w:r>
          </w:p>
        </w:tc>
      </w:tr>
      <w:tr w:rsidR="009269B8" w:rsidRPr="009269B8" w14:paraId="3E77B507" w14:textId="77777777" w:rsidTr="009269B8">
        <w:trPr>
          <w:gridAfter w:val="1"/>
          <w:wAfter w:w="15" w:type="dxa"/>
          <w:trHeight w:val="142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7FB101F2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7. Do you feel a PIRP could be a credible source for identifying unmet patient needs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4AF0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Could provide value but a long way from being "credible"; the credibility could be viewed in an appropriate context; potential use in the beginning of an assessm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C7596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Unanimously "Yes" with many including several caveats (e.g., use with other sources of data, an additional source of data but not a replacement, concerns of credibil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802F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Already happening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680CA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Generally 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some concerns on data validation and methods</w:t>
            </w:r>
          </w:p>
        </w:tc>
      </w:tr>
      <w:tr w:rsidR="009269B8" w:rsidRPr="009269B8" w14:paraId="7259BBA6" w14:textId="77777777" w:rsidTr="009269B8">
        <w:trPr>
          <w:gridAfter w:val="1"/>
          <w:wAfter w:w="15" w:type="dxa"/>
          <w:trHeight w:val="142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116899C0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8. Are you aware of any example in which social media data was used to generate patient-based evidence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F03CF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Patient groups currently gather social media information and included in HTA submission;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20AB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Evidera presented research on this at ISPOR; </w:t>
            </w:r>
            <w:proofErr w:type="spell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PatientsLikeMe</w:t>
            </w:r>
            <w:proofErr w:type="spell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; AFIP; patient groups use different forms of social media </w:t>
            </w: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lastRenderedPageBreak/>
              <w:t>regularly but not necessarily for HTA;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20BB0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lastRenderedPageBreak/>
              <w:t xml:space="preserve">Pilot projects with US FDA; Ovarian cancer on Twitter; Smoking cessation on Twitter; 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7266C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COVID-19 social media listening project; internal examples under "market research" teams</w:t>
            </w:r>
          </w:p>
        </w:tc>
      </w:tr>
      <w:tr w:rsidR="009269B8" w:rsidRPr="009269B8" w14:paraId="42A5DEDD" w14:textId="77777777" w:rsidTr="009269B8">
        <w:trPr>
          <w:gridAfter w:val="1"/>
          <w:wAfter w:w="15" w:type="dxa"/>
          <w:trHeight w:val="285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hideMark/>
          </w:tcPr>
          <w:p w14:paraId="018FA60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FFFFFF"/>
                <w:kern w:val="0"/>
                <w:lang w:val="en-CH" w:eastAsia="en-CH"/>
                <w14:ligatures w14:val="none"/>
              </w:rPr>
              <w:t>Section 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hideMark/>
          </w:tcPr>
          <w:p w14:paraId="7EE13AAC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hideMark/>
          </w:tcPr>
          <w:p w14:paraId="2194DA6A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hideMark/>
          </w:tcPr>
          <w:p w14:paraId="668BD22C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hideMark/>
          </w:tcPr>
          <w:p w14:paraId="1D0ACEA2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 </w:t>
            </w:r>
          </w:p>
        </w:tc>
      </w:tr>
      <w:tr w:rsidR="009269B8" w:rsidRPr="009269B8" w14:paraId="5BF28E9D" w14:textId="77777777" w:rsidTr="009269B8">
        <w:trPr>
          <w:gridAfter w:val="1"/>
          <w:wAfter w:w="15" w:type="dxa"/>
          <w:trHeight w:val="57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70639F18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1. Do you think your country is ready to use this type of source for research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B619E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ix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CB4A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ix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B44BB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Yes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but different levels of acceptability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8A084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Mixed</w:t>
            </w:r>
          </w:p>
        </w:tc>
      </w:tr>
      <w:tr w:rsidR="009269B8" w:rsidRPr="009269B8" w14:paraId="76173B93" w14:textId="77777777" w:rsidTr="009269B8">
        <w:trPr>
          <w:gridAfter w:val="1"/>
          <w:wAfter w:w="15" w:type="dxa"/>
          <w:trHeight w:val="171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35612C0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2. Are there any other thoughts which you would like to share with us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A10F1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Addressing the credibility of the information and transparency of use are critic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8A213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This is a very complex subject; important to consider multiple social media platforms;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E9967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N/A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FF0D6" w14:textId="77777777" w:rsidR="009269B8" w:rsidRPr="009269B8" w:rsidRDefault="009269B8" w:rsidP="00926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</w:pPr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Why 'social listening' as opposed to other methods (e.g., surveys</w:t>
            </w:r>
            <w:proofErr w:type="gramStart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>)?;</w:t>
            </w:r>
            <w:proofErr w:type="gramEnd"/>
            <w:r w:rsidRPr="009269B8">
              <w:rPr>
                <w:rFonts w:ascii="Calibri" w:eastAsia="Times New Roman" w:hAnsi="Calibri" w:cs="Calibri"/>
                <w:color w:val="000000"/>
                <w:kern w:val="0"/>
                <w:lang w:val="en-CH" w:eastAsia="en-CH"/>
                <w14:ligatures w14:val="none"/>
              </w:rPr>
              <w:t xml:space="preserve"> HTA bodies often have limited resources, social media platforms may offer a way to capture more information at a lower cost; </w:t>
            </w:r>
          </w:p>
        </w:tc>
      </w:tr>
    </w:tbl>
    <w:p w14:paraId="07A0E42F" w14:textId="77777777" w:rsidR="006007DC" w:rsidRPr="009269B8" w:rsidRDefault="006007DC">
      <w:pPr>
        <w:rPr>
          <w:lang w:val="en-CH"/>
        </w:rPr>
      </w:pPr>
    </w:p>
    <w:sectPr w:rsidR="006007DC" w:rsidRPr="009269B8" w:rsidSect="009269B8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B8"/>
    <w:rsid w:val="00283115"/>
    <w:rsid w:val="00515DD8"/>
    <w:rsid w:val="006007DC"/>
    <w:rsid w:val="008B6A50"/>
    <w:rsid w:val="009269B8"/>
    <w:rsid w:val="0099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BBA8"/>
  <w15:chartTrackingRefBased/>
  <w15:docId w15:val="{FFAEED19-6F01-4562-9D21-F6D58790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9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ltorf</dc:creator>
  <cp:keywords/>
  <dc:description/>
  <cp:lastModifiedBy>Anke Holtorf</cp:lastModifiedBy>
  <cp:revision>1</cp:revision>
  <dcterms:created xsi:type="dcterms:W3CDTF">2023-04-13T16:00:00Z</dcterms:created>
  <dcterms:modified xsi:type="dcterms:W3CDTF">2023-04-13T16:05:00Z</dcterms:modified>
</cp:coreProperties>
</file>